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701C" w:rsidRPr="0018701C" w:rsidRDefault="0018701C" w:rsidP="0018701C">
      <w:pPr>
        <w:pStyle w:val="MDPI41tablecaption"/>
        <w:ind w:left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8701C">
        <w:rPr>
          <w:rFonts w:ascii="Times New Roman" w:hAnsi="Times New Roman" w:cs="Times New Roman"/>
          <w:b/>
          <w:sz w:val="24"/>
          <w:szCs w:val="24"/>
        </w:rPr>
        <w:t>S2 Table.</w:t>
      </w:r>
      <w:r w:rsidRPr="0018701C">
        <w:rPr>
          <w:rFonts w:ascii="Times New Roman" w:hAnsi="Times New Roman" w:cs="Times New Roman"/>
          <w:sz w:val="24"/>
          <w:szCs w:val="24"/>
        </w:rPr>
        <w:t xml:space="preserve"> The Prevalence of Severe Chronic Gastritis </w:t>
      </w:r>
      <w:proofErr w:type="gramStart"/>
      <w:r w:rsidRPr="0018701C">
        <w:rPr>
          <w:rFonts w:ascii="Times New Roman" w:hAnsi="Times New Roman" w:cs="Times New Roman"/>
          <w:sz w:val="24"/>
          <w:szCs w:val="24"/>
        </w:rPr>
        <w:t>Among</w:t>
      </w:r>
      <w:proofErr w:type="gramEnd"/>
      <w:r w:rsidRPr="0018701C">
        <w:rPr>
          <w:rFonts w:ascii="Times New Roman" w:hAnsi="Times New Roman" w:cs="Times New Roman"/>
          <w:sz w:val="24"/>
          <w:szCs w:val="24"/>
        </w:rPr>
        <w:t xml:space="preserve"> Ethnic Groups in Indonesia</w:t>
      </w:r>
    </w:p>
    <w:tbl>
      <w:tblPr>
        <w:tblW w:w="538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567"/>
        <w:gridCol w:w="1559"/>
        <w:gridCol w:w="1276"/>
        <w:gridCol w:w="142"/>
      </w:tblGrid>
      <w:tr w:rsidR="0018701C" w:rsidRPr="0018701C" w:rsidTr="009A1329">
        <w:trPr>
          <w:trHeight w:val="70"/>
        </w:trPr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8701C" w:rsidRPr="0018701C" w:rsidRDefault="0018701C" w:rsidP="0018701C">
            <w:pPr>
              <w:spacing w:line="240" w:lineRule="auto"/>
              <w:contextualSpacing/>
              <w:jc w:val="left"/>
              <w:rPr>
                <w:b/>
                <w:szCs w:val="24"/>
              </w:rPr>
            </w:pPr>
            <w:r w:rsidRPr="0018701C">
              <w:rPr>
                <w:b/>
                <w:szCs w:val="24"/>
              </w:rPr>
              <w:t>Ethnic Group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8701C" w:rsidRPr="0018701C" w:rsidRDefault="0018701C" w:rsidP="0018701C">
            <w:pPr>
              <w:spacing w:line="240" w:lineRule="auto"/>
              <w:contextualSpacing/>
              <w:jc w:val="left"/>
              <w:rPr>
                <w:b/>
                <w:szCs w:val="24"/>
              </w:rPr>
            </w:pPr>
            <w:r w:rsidRPr="0018701C">
              <w:rPr>
                <w:b/>
                <w:szCs w:val="24"/>
              </w:rPr>
              <w:t>n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8701C" w:rsidRPr="0018701C" w:rsidRDefault="0018701C" w:rsidP="0018701C">
            <w:pPr>
              <w:spacing w:line="240" w:lineRule="auto"/>
              <w:contextualSpacing/>
              <w:jc w:val="left"/>
              <w:rPr>
                <w:b/>
                <w:szCs w:val="24"/>
              </w:rPr>
            </w:pPr>
            <w:r w:rsidRPr="0018701C">
              <w:rPr>
                <w:b/>
                <w:szCs w:val="24"/>
              </w:rPr>
              <w:t>Degree of Severity (%)</w:t>
            </w:r>
          </w:p>
        </w:tc>
      </w:tr>
      <w:tr w:rsidR="0018701C" w:rsidRPr="0018701C" w:rsidTr="009A1329">
        <w:trPr>
          <w:trHeight w:val="169"/>
        </w:trPr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1C" w:rsidRPr="0018701C" w:rsidRDefault="0018701C" w:rsidP="0018701C">
            <w:pPr>
              <w:spacing w:line="240" w:lineRule="auto"/>
              <w:contextualSpacing/>
              <w:jc w:val="left"/>
              <w:rPr>
                <w:b/>
                <w:szCs w:val="24"/>
              </w:rPr>
            </w:pPr>
            <w:bookmarkStart w:id="0" w:name="RANGE!A1:D16"/>
            <w:bookmarkEnd w:id="0"/>
          </w:p>
        </w:tc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1C" w:rsidRPr="0018701C" w:rsidRDefault="0018701C" w:rsidP="0018701C">
            <w:pPr>
              <w:spacing w:line="240" w:lineRule="auto"/>
              <w:contextualSpacing/>
              <w:jc w:val="left"/>
              <w:rPr>
                <w:b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1C" w:rsidRPr="0018701C" w:rsidRDefault="0018701C" w:rsidP="009A1329">
            <w:pPr>
              <w:spacing w:line="240" w:lineRule="auto"/>
              <w:contextualSpacing/>
              <w:jc w:val="left"/>
              <w:rPr>
                <w:b/>
                <w:szCs w:val="24"/>
              </w:rPr>
            </w:pPr>
            <w:r w:rsidRPr="0018701C">
              <w:rPr>
                <w:b/>
                <w:szCs w:val="24"/>
              </w:rPr>
              <w:t>Mild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1C" w:rsidRPr="0018701C" w:rsidRDefault="0018701C" w:rsidP="009A1329">
            <w:pPr>
              <w:spacing w:line="240" w:lineRule="auto"/>
              <w:contextualSpacing/>
              <w:jc w:val="left"/>
              <w:rPr>
                <w:b/>
                <w:szCs w:val="24"/>
              </w:rPr>
            </w:pPr>
            <w:r w:rsidRPr="0018701C">
              <w:rPr>
                <w:b/>
                <w:szCs w:val="24"/>
              </w:rPr>
              <w:t>Severe</w:t>
            </w:r>
          </w:p>
        </w:tc>
      </w:tr>
      <w:tr w:rsidR="0018701C" w:rsidRPr="0018701C" w:rsidTr="009A1329">
        <w:trPr>
          <w:trHeight w:val="326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1C" w:rsidRPr="0018701C" w:rsidRDefault="0018701C" w:rsidP="0018701C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Aceh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1C" w:rsidRPr="0018701C" w:rsidRDefault="0018701C" w:rsidP="0018701C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1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1C" w:rsidRPr="0018701C" w:rsidRDefault="0018701C" w:rsidP="009A1329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12 (100.00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1C" w:rsidRPr="0018701C" w:rsidRDefault="0018701C" w:rsidP="009A1329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0 (0.00)</w:t>
            </w:r>
          </w:p>
        </w:tc>
      </w:tr>
      <w:tr w:rsidR="0018701C" w:rsidRPr="0018701C" w:rsidTr="009A1329">
        <w:trPr>
          <w:trHeight w:val="32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8701C" w:rsidRPr="0018701C" w:rsidRDefault="0018701C" w:rsidP="0018701C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Balines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8701C" w:rsidRPr="0018701C" w:rsidRDefault="0018701C" w:rsidP="0018701C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8701C" w:rsidRPr="0018701C" w:rsidRDefault="0018701C" w:rsidP="009A1329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20 (90.91)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:rsidR="0018701C" w:rsidRPr="0018701C" w:rsidRDefault="0018701C" w:rsidP="009A1329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2 (9.09)</w:t>
            </w:r>
          </w:p>
        </w:tc>
      </w:tr>
      <w:tr w:rsidR="0018701C" w:rsidRPr="0018701C" w:rsidTr="009A1329">
        <w:trPr>
          <w:trHeight w:val="32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8701C" w:rsidRPr="0018701C" w:rsidRDefault="0018701C" w:rsidP="0018701C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Batak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8701C" w:rsidRPr="0018701C" w:rsidRDefault="0018701C" w:rsidP="0018701C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8701C" w:rsidRPr="0018701C" w:rsidRDefault="0018701C" w:rsidP="009A1329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43 (87.76)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:rsidR="0018701C" w:rsidRPr="0018701C" w:rsidRDefault="0018701C" w:rsidP="009A1329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6 (12.24)</w:t>
            </w:r>
          </w:p>
        </w:tc>
      </w:tr>
      <w:tr w:rsidR="0018701C" w:rsidRPr="0018701C" w:rsidTr="009A1329">
        <w:trPr>
          <w:trHeight w:val="32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8701C" w:rsidRPr="0018701C" w:rsidRDefault="0018701C" w:rsidP="0018701C">
            <w:pPr>
              <w:spacing w:line="240" w:lineRule="auto"/>
              <w:contextualSpacing/>
              <w:jc w:val="left"/>
              <w:rPr>
                <w:szCs w:val="24"/>
              </w:rPr>
            </w:pPr>
            <w:proofErr w:type="spellStart"/>
            <w:r w:rsidRPr="0018701C">
              <w:rPr>
                <w:szCs w:val="24"/>
              </w:rPr>
              <w:t>Bugi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8701C" w:rsidRPr="0018701C" w:rsidRDefault="0018701C" w:rsidP="0018701C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8701C" w:rsidRPr="0018701C" w:rsidRDefault="0018701C" w:rsidP="009A1329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35 (89.74)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:rsidR="0018701C" w:rsidRPr="0018701C" w:rsidRDefault="0018701C" w:rsidP="009A1329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4 (10.26)</w:t>
            </w:r>
          </w:p>
        </w:tc>
      </w:tr>
      <w:tr w:rsidR="0018701C" w:rsidRPr="0018701C" w:rsidTr="009A1329">
        <w:trPr>
          <w:trHeight w:val="32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8701C" w:rsidRPr="0018701C" w:rsidRDefault="0018701C" w:rsidP="0018701C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Chines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8701C" w:rsidRPr="0018701C" w:rsidRDefault="0018701C" w:rsidP="0018701C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8701C" w:rsidRPr="0018701C" w:rsidRDefault="0018701C" w:rsidP="009A1329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47 (97.92)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:rsidR="0018701C" w:rsidRPr="0018701C" w:rsidRDefault="0018701C" w:rsidP="009A1329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1 (2.08)</w:t>
            </w:r>
          </w:p>
        </w:tc>
      </w:tr>
      <w:tr w:rsidR="0018701C" w:rsidRPr="0018701C" w:rsidTr="009A1329">
        <w:trPr>
          <w:trHeight w:val="32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8701C" w:rsidRPr="0018701C" w:rsidRDefault="0018701C" w:rsidP="0018701C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Dayak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8701C" w:rsidRPr="0018701C" w:rsidRDefault="0018701C" w:rsidP="0018701C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8701C" w:rsidRPr="0018701C" w:rsidRDefault="0018701C" w:rsidP="009A1329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16 (84.21)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:rsidR="0018701C" w:rsidRPr="0018701C" w:rsidRDefault="0018701C" w:rsidP="009A1329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3 (15.79)</w:t>
            </w:r>
          </w:p>
        </w:tc>
      </w:tr>
      <w:tr w:rsidR="0018701C" w:rsidRPr="0018701C" w:rsidTr="009A1329">
        <w:trPr>
          <w:trHeight w:val="32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8701C" w:rsidRPr="0018701C" w:rsidRDefault="0018701C" w:rsidP="0018701C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Javanes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8701C" w:rsidRPr="0018701C" w:rsidRDefault="0018701C" w:rsidP="0018701C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8701C" w:rsidRPr="0018701C" w:rsidRDefault="0018701C" w:rsidP="009A1329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78 (100.00)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:rsidR="0018701C" w:rsidRPr="0018701C" w:rsidRDefault="0018701C" w:rsidP="009A1329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0 (0.00)</w:t>
            </w:r>
          </w:p>
        </w:tc>
      </w:tr>
      <w:tr w:rsidR="0018701C" w:rsidRPr="0018701C" w:rsidTr="009A1329">
        <w:trPr>
          <w:trHeight w:val="32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8701C" w:rsidRPr="0018701C" w:rsidRDefault="0018701C" w:rsidP="0018701C">
            <w:pPr>
              <w:spacing w:line="240" w:lineRule="auto"/>
              <w:contextualSpacing/>
              <w:jc w:val="left"/>
              <w:rPr>
                <w:szCs w:val="24"/>
              </w:rPr>
            </w:pPr>
            <w:proofErr w:type="spellStart"/>
            <w:r w:rsidRPr="0018701C">
              <w:rPr>
                <w:szCs w:val="24"/>
              </w:rPr>
              <w:t>Ternates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8701C" w:rsidRPr="0018701C" w:rsidRDefault="0018701C" w:rsidP="0018701C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8701C" w:rsidRPr="0018701C" w:rsidRDefault="0018701C" w:rsidP="009A1329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4 (100.00)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:rsidR="0018701C" w:rsidRPr="0018701C" w:rsidRDefault="0018701C" w:rsidP="009A1329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0 (0.00</w:t>
            </w:r>
            <w:bookmarkStart w:id="1" w:name="_GoBack"/>
            <w:bookmarkEnd w:id="1"/>
            <w:r w:rsidRPr="0018701C">
              <w:rPr>
                <w:szCs w:val="24"/>
              </w:rPr>
              <w:t>)</w:t>
            </w:r>
          </w:p>
        </w:tc>
      </w:tr>
      <w:tr w:rsidR="0018701C" w:rsidRPr="0018701C" w:rsidTr="009A1329">
        <w:trPr>
          <w:trHeight w:val="32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8701C" w:rsidRPr="0018701C" w:rsidRDefault="0018701C" w:rsidP="0018701C">
            <w:pPr>
              <w:spacing w:line="240" w:lineRule="auto"/>
              <w:contextualSpacing/>
              <w:jc w:val="left"/>
              <w:rPr>
                <w:szCs w:val="24"/>
              </w:rPr>
            </w:pPr>
            <w:proofErr w:type="spellStart"/>
            <w:r w:rsidRPr="0018701C">
              <w:rPr>
                <w:szCs w:val="24"/>
              </w:rPr>
              <w:t>Melayu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8701C" w:rsidRPr="0018701C" w:rsidRDefault="0018701C" w:rsidP="0018701C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8701C" w:rsidRPr="0018701C" w:rsidRDefault="0018701C" w:rsidP="009A1329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3 (100.00)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:rsidR="0018701C" w:rsidRPr="0018701C" w:rsidRDefault="0018701C" w:rsidP="009A1329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0 (0.00)</w:t>
            </w:r>
          </w:p>
        </w:tc>
      </w:tr>
      <w:tr w:rsidR="0018701C" w:rsidRPr="0018701C" w:rsidTr="009A1329">
        <w:trPr>
          <w:trHeight w:val="32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8701C" w:rsidRPr="0018701C" w:rsidRDefault="0018701C" w:rsidP="0018701C">
            <w:pPr>
              <w:spacing w:line="240" w:lineRule="auto"/>
              <w:contextualSpacing/>
              <w:jc w:val="left"/>
              <w:rPr>
                <w:szCs w:val="24"/>
              </w:rPr>
            </w:pPr>
            <w:proofErr w:type="spellStart"/>
            <w:r w:rsidRPr="0018701C">
              <w:rPr>
                <w:szCs w:val="24"/>
              </w:rPr>
              <w:t>Minahas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8701C" w:rsidRPr="0018701C" w:rsidRDefault="0018701C" w:rsidP="0018701C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8701C" w:rsidRPr="0018701C" w:rsidRDefault="0018701C" w:rsidP="009A1329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12 (85.71)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:rsidR="0018701C" w:rsidRPr="0018701C" w:rsidRDefault="0018701C" w:rsidP="009A1329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2 (14.29)</w:t>
            </w:r>
          </w:p>
        </w:tc>
      </w:tr>
      <w:tr w:rsidR="0018701C" w:rsidRPr="0018701C" w:rsidTr="009A1329">
        <w:trPr>
          <w:trHeight w:val="32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8701C" w:rsidRPr="0018701C" w:rsidRDefault="0018701C" w:rsidP="0018701C">
            <w:pPr>
              <w:spacing w:line="240" w:lineRule="auto"/>
              <w:contextualSpacing/>
              <w:jc w:val="left"/>
              <w:rPr>
                <w:szCs w:val="24"/>
              </w:rPr>
            </w:pPr>
            <w:proofErr w:type="spellStart"/>
            <w:r w:rsidRPr="0018701C">
              <w:rPr>
                <w:szCs w:val="24"/>
              </w:rPr>
              <w:t>Nia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8701C" w:rsidRPr="0018701C" w:rsidRDefault="0018701C" w:rsidP="0018701C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8701C" w:rsidRPr="0018701C" w:rsidRDefault="0018701C" w:rsidP="009A1329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7 (100.00)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:rsidR="0018701C" w:rsidRPr="0018701C" w:rsidRDefault="0018701C" w:rsidP="009A1329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0 (0.00)</w:t>
            </w:r>
          </w:p>
        </w:tc>
      </w:tr>
      <w:tr w:rsidR="0018701C" w:rsidRPr="0018701C" w:rsidTr="009A1329">
        <w:trPr>
          <w:trHeight w:val="32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8701C" w:rsidRPr="0018701C" w:rsidRDefault="0018701C" w:rsidP="0018701C">
            <w:pPr>
              <w:spacing w:line="240" w:lineRule="auto"/>
              <w:contextualSpacing/>
              <w:jc w:val="left"/>
              <w:rPr>
                <w:szCs w:val="24"/>
              </w:rPr>
            </w:pPr>
            <w:proofErr w:type="spellStart"/>
            <w:r w:rsidRPr="0018701C">
              <w:rPr>
                <w:szCs w:val="24"/>
              </w:rPr>
              <w:t>Kaili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8701C" w:rsidRPr="0018701C" w:rsidRDefault="0018701C" w:rsidP="0018701C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8701C" w:rsidRPr="0018701C" w:rsidRDefault="0018701C" w:rsidP="009A1329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2 (100.00)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:rsidR="0018701C" w:rsidRPr="0018701C" w:rsidRDefault="0018701C" w:rsidP="009A1329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0 (0.00)</w:t>
            </w:r>
          </w:p>
        </w:tc>
      </w:tr>
      <w:tr w:rsidR="0018701C" w:rsidRPr="0018701C" w:rsidTr="009A1329">
        <w:trPr>
          <w:trHeight w:val="32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8701C" w:rsidRPr="0018701C" w:rsidRDefault="0018701C" w:rsidP="0018701C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Papua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8701C" w:rsidRPr="0018701C" w:rsidRDefault="0018701C" w:rsidP="0018701C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8701C" w:rsidRPr="0018701C" w:rsidRDefault="0018701C" w:rsidP="009A1329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20 (83.33)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:rsidR="0018701C" w:rsidRPr="0018701C" w:rsidRDefault="0018701C" w:rsidP="009A1329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4 (16.67)</w:t>
            </w:r>
          </w:p>
        </w:tc>
      </w:tr>
      <w:tr w:rsidR="0018701C" w:rsidRPr="0018701C" w:rsidTr="009A1329">
        <w:trPr>
          <w:trHeight w:val="32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8701C" w:rsidRPr="0018701C" w:rsidRDefault="0018701C" w:rsidP="0018701C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Timo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8701C" w:rsidRPr="0018701C" w:rsidRDefault="0018701C" w:rsidP="0018701C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8701C" w:rsidRPr="0018701C" w:rsidRDefault="0018701C" w:rsidP="009A1329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21 (80.77)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:rsidR="0018701C" w:rsidRPr="0018701C" w:rsidRDefault="0018701C" w:rsidP="009A1329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5 (19.23)</w:t>
            </w:r>
          </w:p>
        </w:tc>
      </w:tr>
      <w:tr w:rsidR="0018701C" w:rsidRPr="0018701C" w:rsidTr="009A1329">
        <w:trPr>
          <w:gridAfter w:val="1"/>
          <w:wAfter w:w="142" w:type="dxa"/>
          <w:trHeight w:val="32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8701C" w:rsidRPr="0018701C" w:rsidRDefault="0018701C" w:rsidP="0018701C">
            <w:pPr>
              <w:spacing w:line="240" w:lineRule="auto"/>
              <w:contextualSpacing/>
              <w:jc w:val="left"/>
              <w:rPr>
                <w:szCs w:val="24"/>
              </w:rPr>
            </w:pPr>
            <w:proofErr w:type="spellStart"/>
            <w:r w:rsidRPr="0018701C">
              <w:rPr>
                <w:szCs w:val="24"/>
              </w:rPr>
              <w:t>Tolaki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8701C" w:rsidRPr="0018701C" w:rsidRDefault="0018701C" w:rsidP="0018701C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8701C" w:rsidRPr="0018701C" w:rsidRDefault="0018701C" w:rsidP="009A1329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3 (10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8701C" w:rsidRPr="0018701C" w:rsidRDefault="0018701C" w:rsidP="009A1329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18701C">
              <w:rPr>
                <w:szCs w:val="24"/>
              </w:rPr>
              <w:t>0 (0.00)</w:t>
            </w:r>
          </w:p>
        </w:tc>
      </w:tr>
    </w:tbl>
    <w:p w:rsidR="00DC6715" w:rsidRDefault="009A1329" w:rsidP="0018701C">
      <w:pPr>
        <w:jc w:val="left"/>
      </w:pPr>
    </w:p>
    <w:sectPr w:rsidR="00DC6715"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S1MDAxNDIzMTS2NDVR0lEKTi0uzszPAykwrAUAiRGv4CwAAAA="/>
  </w:docVars>
  <w:rsids>
    <w:rsidRoot w:val="0018701C"/>
    <w:rsid w:val="0018701C"/>
    <w:rsid w:val="006D7AE9"/>
    <w:rsid w:val="007315DB"/>
    <w:rsid w:val="009A1329"/>
    <w:rsid w:val="00DE5593"/>
    <w:rsid w:val="00E40A3B"/>
    <w:rsid w:val="00E45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38FE91-FCE6-40A9-86DA-76EC3758E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701C"/>
    <w:pPr>
      <w:spacing w:after="0" w:line="340" w:lineRule="atLeast"/>
      <w:jc w:val="both"/>
    </w:pPr>
    <w:rPr>
      <w:rFonts w:eastAsia="Times New Roman"/>
      <w:color w:val="00000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18701C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 w:cstheme="minorBidi"/>
      <w:sz w:val="18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geng A. Waskito</dc:creator>
  <cp:keywords/>
  <dc:description/>
  <cp:lastModifiedBy>Langgeng A. Waskito</cp:lastModifiedBy>
  <cp:revision>2</cp:revision>
  <dcterms:created xsi:type="dcterms:W3CDTF">2019-01-10T07:53:00Z</dcterms:created>
  <dcterms:modified xsi:type="dcterms:W3CDTF">2019-01-10T08:13:00Z</dcterms:modified>
</cp:coreProperties>
</file>